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FE4" w:rsidRDefault="00BB39A7" w:rsidP="00C02F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1110F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71110F">
        <w:rPr>
          <w:rFonts w:ascii="Times New Roman" w:hAnsi="Times New Roman" w:cs="Times New Roman"/>
          <w:b/>
          <w:sz w:val="24"/>
          <w:szCs w:val="24"/>
        </w:rPr>
        <w:t>8</w:t>
      </w:r>
      <w:r w:rsidRPr="0071110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Variable sites of the aligned </w:t>
      </w:r>
      <w:r w:rsidR="0040013F" w:rsidRPr="003D2B2F">
        <w:rPr>
          <w:rFonts w:ascii="Times New Roman" w:hAnsi="Times New Roman" w:cs="Times New Roman"/>
          <w:sz w:val="24"/>
          <w:szCs w:val="24"/>
        </w:rPr>
        <w:t xml:space="preserve">chloroplast DNA 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sequences </w:t>
      </w:r>
      <w:r w:rsidR="0040013F">
        <w:rPr>
          <w:rFonts w:ascii="Times New Roman" w:hAnsi="Times New Roman" w:cs="Times New Roman" w:hint="eastAsia"/>
          <w:sz w:val="24"/>
          <w:szCs w:val="24"/>
        </w:rPr>
        <w:t>among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 </w:t>
      </w:r>
      <w:r w:rsidR="009A0D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02FE4" w:rsidRPr="003D2B2F">
        <w:rPr>
          <w:rFonts w:ascii="Times New Roman" w:hAnsi="Times New Roman" w:cs="Times New Roman"/>
          <w:sz w:val="24"/>
          <w:szCs w:val="24"/>
        </w:rPr>
        <w:t>21</w:t>
      </w:r>
      <w:r w:rsidR="009A0DD3">
        <w:rPr>
          <w:rFonts w:ascii="Times New Roman" w:hAnsi="Times New Roman" w:cs="Times New Roman" w:hint="eastAsia"/>
          <w:sz w:val="24"/>
          <w:szCs w:val="24"/>
        </w:rPr>
        <w:t xml:space="preserve"> detected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 haplotypes</w:t>
      </w:r>
      <w:r w:rsidR="006848BA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6848BA" w:rsidRPr="006848BA">
        <w:rPr>
          <w:rFonts w:ascii="Times New Roman" w:hAnsi="Times New Roman" w:cs="Times New Roman" w:hint="eastAsia"/>
          <w:i/>
          <w:sz w:val="24"/>
          <w:szCs w:val="24"/>
        </w:rPr>
        <w:t>Populus davidiana-rotundifolia</w:t>
      </w:r>
      <w:r w:rsidR="006848BA">
        <w:rPr>
          <w:rFonts w:ascii="Times New Roman" w:hAnsi="Times New Roman" w:cs="Times New Roman" w:hint="eastAsia"/>
          <w:sz w:val="24"/>
          <w:szCs w:val="24"/>
        </w:rPr>
        <w:t xml:space="preserve"> complex.</w:t>
      </w:r>
    </w:p>
    <w:p w:rsidR="00C02FE4" w:rsidRPr="0071110F" w:rsidRDefault="00C02FE4" w:rsidP="00C02F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195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734"/>
        <w:gridCol w:w="425"/>
        <w:gridCol w:w="426"/>
        <w:gridCol w:w="283"/>
        <w:gridCol w:w="709"/>
        <w:gridCol w:w="709"/>
        <w:gridCol w:w="708"/>
        <w:gridCol w:w="709"/>
        <w:gridCol w:w="425"/>
        <w:gridCol w:w="426"/>
        <w:gridCol w:w="708"/>
        <w:gridCol w:w="709"/>
        <w:gridCol w:w="709"/>
        <w:gridCol w:w="425"/>
        <w:gridCol w:w="425"/>
        <w:gridCol w:w="709"/>
        <w:gridCol w:w="425"/>
        <w:gridCol w:w="709"/>
        <w:gridCol w:w="709"/>
        <w:gridCol w:w="709"/>
        <w:gridCol w:w="425"/>
        <w:gridCol w:w="425"/>
        <w:gridCol w:w="425"/>
        <w:gridCol w:w="785"/>
        <w:gridCol w:w="709"/>
      </w:tblGrid>
      <w:tr w:rsidR="005F7553" w:rsidRPr="003D2B2F" w:rsidTr="00D245F8">
        <w:tc>
          <w:tcPr>
            <w:tcW w:w="704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590</w:t>
            </w:r>
          </w:p>
          <w:p w:rsidR="005F7553" w:rsidRDefault="00A776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02FE4" w:rsidRPr="003D2B2F" w:rsidRDefault="00A776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610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635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24</w:t>
            </w:r>
          </w:p>
          <w:p w:rsidR="001748CF" w:rsidRDefault="001748CF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02FE4" w:rsidRPr="003D2B2F" w:rsidRDefault="001748CF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66</w:t>
            </w:r>
          </w:p>
          <w:p w:rsidR="001748CF" w:rsidRDefault="001748CF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02FE4" w:rsidRPr="003D2B2F" w:rsidRDefault="001748CF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74</w:t>
            </w:r>
          </w:p>
          <w:p w:rsidR="000E6EF8" w:rsidRDefault="000E6EF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02FE4" w:rsidRPr="003D2B2F" w:rsidRDefault="000E6EF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  <w:p w:rsidR="006A26C7" w:rsidRDefault="006A26C7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C02FE4" w:rsidRPr="003D2B2F" w:rsidRDefault="006A26C7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9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9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9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93</w:t>
            </w:r>
            <w:r w:rsidR="002F46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02FE4" w:rsidRPr="003D2B2F" w:rsidRDefault="002F464C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96</w:t>
            </w:r>
          </w:p>
          <w:p w:rsidR="005F7553" w:rsidRDefault="004200AB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02FE4" w:rsidRPr="003D2B2F" w:rsidRDefault="004200AB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5F755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798</w:t>
            </w:r>
            <w:r w:rsidR="008712F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C02FE4" w:rsidRPr="003D2B2F" w:rsidRDefault="008712F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0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03</w:t>
            </w:r>
          </w:p>
          <w:p w:rsidR="008843E2" w:rsidRDefault="008843E2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8843E2" w:rsidRPr="003D2B2F" w:rsidRDefault="008843E2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0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07</w:t>
            </w:r>
          </w:p>
          <w:p w:rsidR="00B167C9" w:rsidRDefault="00B167C9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B167C9" w:rsidRPr="003D2B2F" w:rsidRDefault="00B167C9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09</w:t>
            </w:r>
          </w:p>
          <w:p w:rsidR="00172AA4" w:rsidRDefault="00172AA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172AA4" w:rsidRPr="003D2B2F" w:rsidRDefault="00172AA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828</w:t>
            </w:r>
          </w:p>
          <w:p w:rsidR="000C77AC" w:rsidRDefault="000C77AC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0C77AC" w:rsidRPr="003D2B2F" w:rsidRDefault="000C77AC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3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  <w:p w:rsidR="00A140A3" w:rsidRDefault="00A140A3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A140A3" w:rsidRPr="003D2B2F" w:rsidRDefault="00A140A3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2077</w:t>
            </w:r>
          </w:p>
          <w:p w:rsidR="00A140A3" w:rsidRDefault="00A140A3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A140A3" w:rsidRPr="003D2B2F" w:rsidRDefault="00A140A3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81</w:t>
            </w:r>
          </w:p>
        </w:tc>
      </w:tr>
      <w:tr w:rsidR="008F5BCA" w:rsidRPr="003D2B2F" w:rsidTr="00D245F8">
        <w:tc>
          <w:tcPr>
            <w:tcW w:w="704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△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 w:rsidRPr="00F4686C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 w:rsidRPr="00397CD3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△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8F5BCA" w:rsidRDefault="008F5BCA"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096AA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4686C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397CD3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△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8F5BCA" w:rsidRDefault="008F5BCA"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096AA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A51D1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E42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△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8F5BCA" w:rsidRDefault="008F5BCA"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096AA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A51D1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E42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△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8F5BCA" w:rsidRDefault="008F5BCA"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096AA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A51D1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E42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096AA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1E59A5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Default="008F5BCA">
            <w:r w:rsidRPr="007154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CC196E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096AA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1E59A5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■</w:t>
            </w:r>
          </w:p>
        </w:tc>
        <w:tc>
          <w:tcPr>
            <w:tcW w:w="708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CC196E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726CAA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E24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860B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CC196E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937EBA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726CAA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DA64CC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E24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860B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CC196E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937EBA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726CAA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CC4A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E24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860B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CC196E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937EBA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726CAA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CC4A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4E24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860B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7D4805">
              <w:rPr>
                <w:rFonts w:ascii="宋体" w:eastAsia="宋体" w:hAnsi="宋体" w:cs="Times New Roman" w:hint="eastAsia"/>
                <w:sz w:val="24"/>
                <w:szCs w:val="24"/>
              </w:rPr>
              <w:t>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CC196E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6B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CE7239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B034E5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49558A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CC4A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003839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F34F8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B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55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7F15E7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C301C0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1C59AE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85" w:type="dxa"/>
          </w:tcPr>
          <w:p w:rsidR="008F5BCA" w:rsidRDefault="008F5BCA">
            <w:r w:rsidRPr="00B77558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F34F8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7F15E7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:rsidR="008F5BCA" w:rsidRDefault="008F5BCA">
            <w:r w:rsidRPr="00C301C0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1C59AE">
              <w:rPr>
                <w:rFonts w:ascii="宋体" w:eastAsia="宋体" w:hAnsi="宋体" w:cs="Times New Roman" w:hint="eastAsia"/>
                <w:sz w:val="24"/>
                <w:szCs w:val="24"/>
              </w:rPr>
              <w:t>★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B77558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F34F8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Default="008F5BCA">
            <w:r w:rsidRPr="00B77558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E50C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D93318" w:rsidRPr="003D2B2F" w:rsidTr="00D245F8">
        <w:tc>
          <w:tcPr>
            <w:tcW w:w="704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426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D93318" w:rsidRDefault="00D93318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D93318" w:rsidRDefault="00D93318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D93318" w:rsidRDefault="00D93318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D93318" w:rsidRDefault="00D93318">
            <w:r w:rsidRPr="00F34F8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D93318" w:rsidRDefault="00D93318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D93318" w:rsidRDefault="00D93318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D93318" w:rsidRDefault="00D93318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D93318" w:rsidRDefault="00D93318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D93318" w:rsidRDefault="00D93318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D93318" w:rsidRDefault="00D93318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D93318" w:rsidRDefault="00D93318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D93318" w:rsidRDefault="00D93318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D93318" w:rsidRPr="003D2B2F" w:rsidRDefault="00D93318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D93318" w:rsidRDefault="00D93318">
            <w:r w:rsidRPr="00B77558"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D93318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BCA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F34F8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◎</w:t>
            </w:r>
          </w:p>
        </w:tc>
        <w:tc>
          <w:tcPr>
            <w:tcW w:w="709" w:type="dxa"/>
          </w:tcPr>
          <w:p w:rsidR="008F5BCA" w:rsidRDefault="008F5BCA">
            <w:r w:rsidRPr="00CC11B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A26A34">
              <w:rPr>
                <w:rFonts w:ascii="宋体" w:eastAsia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Default="008F5BCA"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Default="008F5BCA">
            <w:r w:rsidRPr="00800D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85" w:type="dxa"/>
          </w:tcPr>
          <w:p w:rsidR="008F5BCA" w:rsidRDefault="008F5BCA">
            <w:r w:rsidRPr="007F274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C11B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Default="008F5BCA">
            <w:r w:rsidRPr="003D4803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A26A34">
              <w:rPr>
                <w:rFonts w:ascii="宋体" w:eastAsia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Default="008F5BCA"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Default="008F5BCA">
            <w:r w:rsidRPr="00800D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85" w:type="dxa"/>
          </w:tcPr>
          <w:p w:rsidR="008F5BCA" w:rsidRDefault="008F5BCA">
            <w:r w:rsidRPr="007F274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C11B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A26A34">
              <w:rPr>
                <w:rFonts w:ascii="宋体" w:eastAsia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Default="008F5BCA"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Default="008F5BCA">
            <w:r w:rsidRPr="00800D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85" w:type="dxa"/>
          </w:tcPr>
          <w:p w:rsidR="008F5BCA" w:rsidRDefault="008F5BCA">
            <w:r w:rsidRPr="007F274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C11B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F5BCA" w:rsidRPr="003D2B2F" w:rsidTr="00D245F8">
        <w:tc>
          <w:tcPr>
            <w:tcW w:w="70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4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E4">
              <w:rPr>
                <w:rFonts w:ascii="Times New Roman" w:hAnsi="Times New Roman" w:cs="Times New Roman"/>
                <w:sz w:val="24"/>
                <w:szCs w:val="24"/>
              </w:rPr>
              <w:t>▲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:rsidR="008F5BCA" w:rsidRDefault="008F5BCA">
            <w:r w:rsidRPr="00F676C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87E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8" w:type="dxa"/>
          </w:tcPr>
          <w:p w:rsidR="008F5BCA" w:rsidRDefault="008F5BCA">
            <w:r w:rsidRPr="00A26A34">
              <w:rPr>
                <w:rFonts w:ascii="宋体" w:eastAsia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</w:tcPr>
          <w:p w:rsidR="008F5BCA" w:rsidRDefault="008F5BCA">
            <w:r w:rsidRPr="00543F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6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</w:tcPr>
          <w:p w:rsidR="008F5BCA" w:rsidRDefault="008F5BCA">
            <w:r w:rsidRPr="00E93594">
              <w:rPr>
                <w:rFonts w:ascii="宋体" w:eastAsia="宋体" w:hAnsi="宋体" w:cs="Times New Roman" w:hint="eastAsia"/>
                <w:sz w:val="24"/>
                <w:szCs w:val="24"/>
              </w:rPr>
              <w:t>◇</w:t>
            </w:r>
          </w:p>
        </w:tc>
        <w:tc>
          <w:tcPr>
            <w:tcW w:w="709" w:type="dxa"/>
          </w:tcPr>
          <w:p w:rsidR="008F5BCA" w:rsidRDefault="008F5BCA">
            <w:r w:rsidRPr="00615A87">
              <w:rPr>
                <w:rFonts w:ascii="宋体" w:eastAsia="宋体" w:hAnsi="宋体" w:cs="Times New Roman" w:hint="eastAsia"/>
                <w:sz w:val="24"/>
                <w:szCs w:val="24"/>
              </w:rPr>
              <w:t>●</w:t>
            </w:r>
          </w:p>
        </w:tc>
        <w:tc>
          <w:tcPr>
            <w:tcW w:w="709" w:type="dxa"/>
          </w:tcPr>
          <w:p w:rsidR="008F5BCA" w:rsidRDefault="008F5BCA">
            <w:r w:rsidRPr="00260FF5">
              <w:rPr>
                <w:rFonts w:ascii="宋体" w:eastAsia="宋体" w:hAnsi="宋体" w:cs="Times New Roman" w:hint="eastAsia"/>
                <w:sz w:val="24"/>
                <w:szCs w:val="24"/>
              </w:rPr>
              <w:t>○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F7115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F5BCA" w:rsidRDefault="008F5BCA">
            <w:r w:rsidRPr="00B028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9104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150071">
              <w:rPr>
                <w:rFonts w:ascii="宋体" w:eastAsia="宋体" w:hAnsi="宋体" w:cs="Times New Roman" w:hint="eastAsia"/>
                <w:sz w:val="24"/>
                <w:szCs w:val="24"/>
              </w:rPr>
              <w:t>☆</w:t>
            </w:r>
          </w:p>
        </w:tc>
        <w:tc>
          <w:tcPr>
            <w:tcW w:w="425" w:type="dxa"/>
          </w:tcPr>
          <w:p w:rsidR="008F5BCA" w:rsidRPr="003D2B2F" w:rsidRDefault="008F5BCA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" w:type="dxa"/>
          </w:tcPr>
          <w:p w:rsidR="008F5BCA" w:rsidRDefault="008F5BCA"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25" w:type="dxa"/>
          </w:tcPr>
          <w:p w:rsidR="008F5BCA" w:rsidRDefault="008F5BCA">
            <w:r w:rsidRPr="00800D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85" w:type="dxa"/>
          </w:tcPr>
          <w:p w:rsidR="008F5BCA" w:rsidRDefault="008F5BCA">
            <w:r w:rsidRPr="007F274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</w:tcPr>
          <w:p w:rsidR="008F5BCA" w:rsidRDefault="008F5BCA">
            <w:r w:rsidRPr="00CC11B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:rsidR="00856724" w:rsidRDefault="00856724" w:rsidP="00856724">
      <w:pPr>
        <w:rPr>
          <w:rFonts w:ascii="Times New Roman" w:hAnsi="Times New Roman" w:cs="Times New Roman"/>
          <w:sz w:val="24"/>
          <w:szCs w:val="24"/>
        </w:rPr>
      </w:pPr>
    </w:p>
    <w:p w:rsidR="00C02FE4" w:rsidRPr="008F5BCA" w:rsidRDefault="00A776E4" w:rsidP="00856724">
      <w:pPr>
        <w:rPr>
          <w:rFonts w:ascii="Times New Roman" w:hAnsi="Times New Roman" w:cs="Times New Roman"/>
          <w:b/>
          <w:sz w:val="24"/>
          <w:szCs w:val="24"/>
        </w:rPr>
      </w:pPr>
      <w:r w:rsidRPr="008F5BCA">
        <w:rPr>
          <w:rFonts w:ascii="Times New Roman" w:hAnsi="Times New Roman" w:cs="Times New Roman"/>
          <w:sz w:val="24"/>
          <w:szCs w:val="24"/>
        </w:rPr>
        <w:t>Symbols: –, indels; ▲ = ATAGAATT</w:t>
      </w:r>
      <w:r w:rsidR="007B3BB3" w:rsidRPr="008F5BCA">
        <w:rPr>
          <w:rFonts w:ascii="Times New Roman" w:hAnsi="Times New Roman" w:cs="Times New Roman"/>
          <w:sz w:val="24"/>
          <w:szCs w:val="24"/>
        </w:rPr>
        <w:t xml:space="preserve">; </w:t>
      </w:r>
      <w:r w:rsidR="007B60EB" w:rsidRPr="008F5BCA">
        <w:rPr>
          <w:rFonts w:ascii="Cambria Math" w:eastAsia="宋体" w:hAnsi="Cambria Math" w:cs="Cambria Math"/>
          <w:sz w:val="24"/>
          <w:szCs w:val="24"/>
        </w:rPr>
        <w:t>△</w:t>
      </w:r>
      <w:r w:rsidR="001748CF" w:rsidRPr="008F5BCA">
        <w:rPr>
          <w:rFonts w:ascii="Times New Roman" w:hAnsi="Times New Roman" w:cs="Times New Roman"/>
          <w:sz w:val="24"/>
          <w:szCs w:val="24"/>
        </w:rPr>
        <w:t xml:space="preserve"> = AATACCTATTCTACCTATATAATATGGAATATATATATTATT; </w:t>
      </w:r>
      <w:r w:rsidR="007B60EB" w:rsidRPr="008F5BCA">
        <w:rPr>
          <w:rFonts w:ascii="Times New Roman" w:eastAsia="宋体" w:hAnsi="Times New Roman" w:cs="Times New Roman"/>
          <w:sz w:val="24"/>
          <w:szCs w:val="24"/>
        </w:rPr>
        <w:t>■</w:t>
      </w:r>
      <w:r w:rsidR="001748CF" w:rsidRPr="008F5B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748CF" w:rsidRPr="008F5BCA">
        <w:rPr>
          <w:rFonts w:ascii="Times New Roman" w:hAnsi="Times New Roman" w:cs="Times New Roman"/>
          <w:sz w:val="24"/>
          <w:szCs w:val="24"/>
        </w:rPr>
        <w:t>= CTAAATTT;</w:t>
      </w:r>
      <w:r w:rsidR="001B63E1" w:rsidRPr="008F5BCA">
        <w:rPr>
          <w:rFonts w:ascii="Times New Roman" w:hAnsi="Times New Roman" w:cs="Times New Roman"/>
          <w:sz w:val="24"/>
          <w:szCs w:val="24"/>
        </w:rPr>
        <w:t xml:space="preserve"> </w:t>
      </w:r>
      <w:r w:rsidR="001B63E1" w:rsidRPr="008F5BCA">
        <w:rPr>
          <w:rFonts w:ascii="Times New Roman" w:eastAsia="宋体" w:hAnsi="Times New Roman" w:cs="Times New Roman"/>
          <w:sz w:val="24"/>
          <w:szCs w:val="24"/>
        </w:rPr>
        <w:t>□</w:t>
      </w:r>
      <w:r w:rsidR="001748CF" w:rsidRPr="008F5BCA">
        <w:rPr>
          <w:rFonts w:ascii="Times New Roman" w:hAnsi="Times New Roman" w:cs="Times New Roman"/>
          <w:sz w:val="24"/>
          <w:szCs w:val="24"/>
        </w:rPr>
        <w:t xml:space="preserve"> </w:t>
      </w:r>
      <w:r w:rsidR="001B63E1" w:rsidRPr="008F5BCA">
        <w:rPr>
          <w:rFonts w:ascii="Times New Roman" w:hAnsi="Times New Roman" w:cs="Times New Roman"/>
          <w:sz w:val="24"/>
          <w:szCs w:val="24"/>
        </w:rPr>
        <w:t xml:space="preserve">= AATATTT; </w:t>
      </w:r>
      <w:r w:rsidR="006A26C7" w:rsidRPr="008F5BCA">
        <w:rPr>
          <w:rFonts w:ascii="宋体" w:eastAsia="宋体" w:hAnsi="宋体" w:cs="宋体" w:hint="eastAsia"/>
          <w:sz w:val="24"/>
          <w:szCs w:val="24"/>
        </w:rPr>
        <w:t>◆</w:t>
      </w:r>
      <w:r w:rsidR="006A26C7" w:rsidRPr="008F5BCA">
        <w:rPr>
          <w:rFonts w:ascii="Times New Roman" w:hAnsi="Times New Roman" w:cs="Times New Roman"/>
          <w:sz w:val="24"/>
          <w:szCs w:val="24"/>
        </w:rPr>
        <w:t xml:space="preserve"> = AATAATAAAT; </w:t>
      </w:r>
      <w:r w:rsidR="002F464C" w:rsidRPr="008F5BCA">
        <w:rPr>
          <w:rFonts w:ascii="宋体" w:eastAsia="宋体" w:hAnsi="宋体" w:cs="宋体" w:hint="eastAsia"/>
          <w:sz w:val="24"/>
          <w:szCs w:val="24"/>
        </w:rPr>
        <w:t>◇</w:t>
      </w:r>
      <w:r w:rsidR="002F464C" w:rsidRPr="008F5BCA">
        <w:rPr>
          <w:rFonts w:ascii="Times New Roman" w:hAnsi="Times New Roman" w:cs="Times New Roman"/>
          <w:sz w:val="24"/>
          <w:szCs w:val="24"/>
        </w:rPr>
        <w:t xml:space="preserve"> = TAA</w:t>
      </w:r>
      <w:r w:rsidR="00E84D3E" w:rsidRPr="008F5BCA">
        <w:rPr>
          <w:rFonts w:ascii="Times New Roman" w:hAnsi="Times New Roman" w:cs="Times New Roman"/>
          <w:sz w:val="24"/>
          <w:szCs w:val="24"/>
        </w:rPr>
        <w:t xml:space="preserve">; </w:t>
      </w:r>
      <w:r w:rsidR="00E84D3E" w:rsidRPr="008F5BCA">
        <w:rPr>
          <w:rFonts w:ascii="Times New Roman" w:eastAsia="宋体" w:hAnsi="Times New Roman" w:cs="Times New Roman"/>
          <w:sz w:val="24"/>
          <w:szCs w:val="24"/>
        </w:rPr>
        <w:t>●</w:t>
      </w:r>
      <w:r w:rsidR="00E84D3E" w:rsidRPr="008F5BCA">
        <w:rPr>
          <w:rFonts w:ascii="Times New Roman" w:hAnsi="Times New Roman" w:cs="Times New Roman"/>
          <w:sz w:val="24"/>
          <w:szCs w:val="24"/>
        </w:rPr>
        <w:t xml:space="preserve"> = TA</w:t>
      </w:r>
      <w:r w:rsidR="00545FB4" w:rsidRPr="008F5BCA">
        <w:rPr>
          <w:rFonts w:ascii="Times New Roman" w:hAnsi="Times New Roman" w:cs="Times New Roman"/>
          <w:sz w:val="24"/>
          <w:szCs w:val="24"/>
        </w:rPr>
        <w:t xml:space="preserve">; </w:t>
      </w:r>
      <w:r w:rsidR="00545FB4" w:rsidRPr="008F5BCA">
        <w:rPr>
          <w:rFonts w:ascii="Times New Roman" w:eastAsia="宋体" w:hAnsi="Times New Roman" w:cs="Times New Roman"/>
          <w:sz w:val="24"/>
          <w:szCs w:val="24"/>
        </w:rPr>
        <w:t>○</w:t>
      </w:r>
      <w:r w:rsidR="00545FB4" w:rsidRPr="008F5BCA">
        <w:rPr>
          <w:rFonts w:ascii="Times New Roman" w:hAnsi="Times New Roman" w:cs="Times New Roman"/>
          <w:sz w:val="24"/>
          <w:szCs w:val="24"/>
        </w:rPr>
        <w:t xml:space="preserve"> = AAT</w:t>
      </w:r>
      <w:r w:rsidR="00151676" w:rsidRPr="008F5BCA">
        <w:rPr>
          <w:rFonts w:ascii="Times New Roman" w:hAnsi="Times New Roman" w:cs="Times New Roman"/>
          <w:sz w:val="24"/>
          <w:szCs w:val="24"/>
        </w:rPr>
        <w:t xml:space="preserve">; </w:t>
      </w:r>
      <w:r w:rsidR="00172AA4" w:rsidRPr="008F5BCA">
        <w:rPr>
          <w:rFonts w:ascii="宋体" w:eastAsia="宋体" w:hAnsi="宋体" w:cs="宋体" w:hint="eastAsia"/>
          <w:sz w:val="24"/>
          <w:szCs w:val="24"/>
        </w:rPr>
        <w:t>★</w:t>
      </w:r>
      <w:r w:rsidR="00172AA4" w:rsidRPr="008F5B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72AA4" w:rsidRPr="008F5BCA">
        <w:rPr>
          <w:rFonts w:ascii="Times New Roman" w:hAnsi="Times New Roman" w:cs="Times New Roman"/>
          <w:sz w:val="24"/>
          <w:szCs w:val="24"/>
        </w:rPr>
        <w:t>= TAAT</w:t>
      </w:r>
      <w:r w:rsidR="004B0337" w:rsidRPr="008F5BCA">
        <w:rPr>
          <w:rFonts w:ascii="Times New Roman" w:hAnsi="Times New Roman" w:cs="Times New Roman"/>
          <w:sz w:val="24"/>
          <w:szCs w:val="24"/>
        </w:rPr>
        <w:t xml:space="preserve">; </w:t>
      </w:r>
      <w:r w:rsidR="004B0337" w:rsidRPr="008F5BCA">
        <w:rPr>
          <w:rFonts w:ascii="宋体" w:eastAsia="宋体" w:hAnsi="宋体" w:cs="宋体" w:hint="eastAsia"/>
          <w:sz w:val="24"/>
          <w:szCs w:val="24"/>
        </w:rPr>
        <w:t>☆</w:t>
      </w:r>
      <w:r w:rsidR="004B0337" w:rsidRPr="008F5BCA">
        <w:rPr>
          <w:rFonts w:ascii="Times New Roman" w:hAnsi="Times New Roman" w:cs="Times New Roman"/>
          <w:sz w:val="24"/>
          <w:szCs w:val="24"/>
        </w:rPr>
        <w:t xml:space="preserve"> = TAAATAATATT; </w:t>
      </w:r>
      <w:r w:rsidR="00D93318" w:rsidRPr="008F5BCA">
        <w:rPr>
          <w:rFonts w:ascii="宋体" w:eastAsia="宋体" w:hAnsi="宋体" w:cs="宋体" w:hint="eastAsia"/>
          <w:sz w:val="24"/>
          <w:szCs w:val="24"/>
        </w:rPr>
        <w:t>◎</w:t>
      </w:r>
      <w:r w:rsidR="00D93318" w:rsidRPr="008F5BCA">
        <w:rPr>
          <w:rFonts w:ascii="Times New Roman" w:hAnsi="Times New Roman" w:cs="Times New Roman"/>
          <w:sz w:val="24"/>
          <w:szCs w:val="24"/>
        </w:rPr>
        <w:t xml:space="preserve"> = TAAATATATTA</w:t>
      </w:r>
      <w:r w:rsidR="00C126A3" w:rsidRPr="008F5BCA">
        <w:rPr>
          <w:rFonts w:ascii="Times New Roman" w:hAnsi="Times New Roman" w:cs="Times New Roman"/>
          <w:sz w:val="24"/>
          <w:szCs w:val="24"/>
        </w:rPr>
        <w:t xml:space="preserve">; </w:t>
      </w:r>
      <w:r w:rsidR="008F5BCA" w:rsidRPr="008F5BCA">
        <w:rPr>
          <w:rFonts w:ascii="Times New Roman" w:eastAsia="宋体" w:hAnsi="Times New Roman" w:cs="Times New Roman"/>
          <w:sz w:val="24"/>
          <w:szCs w:val="24"/>
        </w:rPr>
        <w:t>β</w:t>
      </w:r>
      <w:r w:rsidR="008F5BC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126A3" w:rsidRPr="008F5BCA">
        <w:rPr>
          <w:rFonts w:ascii="Times New Roman" w:hAnsi="Times New Roman" w:cs="Times New Roman"/>
          <w:sz w:val="24"/>
          <w:szCs w:val="24"/>
        </w:rPr>
        <w:t>= CAGGT</w:t>
      </w:r>
      <w:r w:rsidR="008F5BC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02FE4" w:rsidRPr="008F5BCA" w:rsidSect="00C02FE4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87B" w:rsidRDefault="00B7087B" w:rsidP="00997B34">
      <w:r>
        <w:separator/>
      </w:r>
    </w:p>
  </w:endnote>
  <w:endnote w:type="continuationSeparator" w:id="0">
    <w:p w:rsidR="00B7087B" w:rsidRDefault="00B7087B" w:rsidP="0099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87B" w:rsidRDefault="00B7087B" w:rsidP="00997B34">
      <w:r>
        <w:separator/>
      </w:r>
    </w:p>
  </w:footnote>
  <w:footnote w:type="continuationSeparator" w:id="0">
    <w:p w:rsidR="00B7087B" w:rsidRDefault="00B7087B" w:rsidP="0099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52177"/>
    <w:rsid w:val="0056373B"/>
    <w:rsid w:val="005B197E"/>
    <w:rsid w:val="005B3984"/>
    <w:rsid w:val="005D3059"/>
    <w:rsid w:val="005E6C77"/>
    <w:rsid w:val="005F7553"/>
    <w:rsid w:val="00604583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3476C"/>
    <w:rsid w:val="00850C67"/>
    <w:rsid w:val="00851834"/>
    <w:rsid w:val="00856724"/>
    <w:rsid w:val="00857183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776E4"/>
    <w:rsid w:val="00A95012"/>
    <w:rsid w:val="00AB63C9"/>
    <w:rsid w:val="00B167C9"/>
    <w:rsid w:val="00B50334"/>
    <w:rsid w:val="00B612EE"/>
    <w:rsid w:val="00B7087B"/>
    <w:rsid w:val="00B72C4D"/>
    <w:rsid w:val="00B73049"/>
    <w:rsid w:val="00B80765"/>
    <w:rsid w:val="00BB39A7"/>
    <w:rsid w:val="00BB4D82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84D3E"/>
    <w:rsid w:val="00EA0BF9"/>
    <w:rsid w:val="00EC44C6"/>
    <w:rsid w:val="00EF2F71"/>
    <w:rsid w:val="00F16C01"/>
    <w:rsid w:val="00F2525A"/>
    <w:rsid w:val="00F2587E"/>
    <w:rsid w:val="00F366AD"/>
    <w:rsid w:val="00F664D0"/>
    <w:rsid w:val="00F772EB"/>
    <w:rsid w:val="00F83A9A"/>
    <w:rsid w:val="00F92E4E"/>
    <w:rsid w:val="00FC68C1"/>
    <w:rsid w:val="00FD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5100DF3-9B5B-4F37-922E-A6F04F43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8.DOCX</DocumentId>
    <TitleName xmlns="fb88adc0-4a92-421d-b04d-61347b390d81">Table 8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D1C82A3C-17B0-41E1-953C-A9A01FD61FFD}"/>
</file>

<file path=customXml/itemProps2.xml><?xml version="1.0" encoding="utf-8"?>
<ds:datastoreItem xmlns:ds="http://schemas.openxmlformats.org/officeDocument/2006/customXml" ds:itemID="{9AAFDC64-F9EC-4BC3-8925-C356B432C55F}"/>
</file>

<file path=customXml/itemProps3.xml><?xml version="1.0" encoding="utf-8"?>
<ds:datastoreItem xmlns:ds="http://schemas.openxmlformats.org/officeDocument/2006/customXml" ds:itemID="{ACC88E39-EB5F-4424-A79F-89BFC480D5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91</cp:revision>
  <dcterms:created xsi:type="dcterms:W3CDTF">2017-01-04T04:25:00Z</dcterms:created>
  <dcterms:modified xsi:type="dcterms:W3CDTF">2017-01-0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